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00EDB6" w14:textId="0DC39220" w:rsidR="00453773" w:rsidRPr="000F2E9D" w:rsidRDefault="00453773" w:rsidP="00453773">
      <w:pPr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Hlk90990756"/>
      <w:r w:rsidRPr="000F2E9D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 w:rsidR="00B35BDA">
        <w:rPr>
          <w:rFonts w:ascii="Times New Roman" w:hAnsi="Times New Roman" w:cs="Times New Roman"/>
          <w:b/>
          <w:sz w:val="20"/>
          <w:szCs w:val="20"/>
          <w:lang w:val="en-US"/>
        </w:rPr>
        <w:t>S2</w:t>
      </w:r>
      <w:r w:rsidRPr="000F2E9D">
        <w:rPr>
          <w:rFonts w:ascii="Times New Roman" w:hAnsi="Times New Roman" w:cs="Times New Roman"/>
          <w:sz w:val="20"/>
          <w:szCs w:val="20"/>
          <w:lang w:val="en-US"/>
        </w:rPr>
        <w:t>. Correlations among the study variables in the CM+ group</w:t>
      </w:r>
    </w:p>
    <w:tbl>
      <w:tblPr>
        <w:tblStyle w:val="Tabellenraster"/>
        <w:tblpPr w:leftFromText="141" w:rightFromText="141" w:vertAnchor="page" w:horzAnchor="margin" w:tblpXSpec="center" w:tblpY="1966"/>
        <w:tblW w:w="14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78"/>
        <w:gridCol w:w="567"/>
        <w:gridCol w:w="851"/>
        <w:gridCol w:w="850"/>
        <w:gridCol w:w="851"/>
        <w:gridCol w:w="850"/>
        <w:gridCol w:w="851"/>
        <w:gridCol w:w="709"/>
        <w:gridCol w:w="850"/>
        <w:gridCol w:w="851"/>
        <w:gridCol w:w="708"/>
        <w:gridCol w:w="792"/>
        <w:gridCol w:w="851"/>
        <w:gridCol w:w="850"/>
        <w:gridCol w:w="633"/>
      </w:tblGrid>
      <w:tr w:rsidR="00CC1F50" w:rsidRPr="000F2E9D" w14:paraId="4D62CA81" w14:textId="77777777" w:rsidTr="000F2E9D">
        <w:tc>
          <w:tcPr>
            <w:tcW w:w="3078" w:type="dxa"/>
            <w:tcBorders>
              <w:bottom w:val="single" w:sz="4" w:space="0" w:color="auto"/>
            </w:tcBorders>
          </w:tcPr>
          <w:p w14:paraId="72AC26AC" w14:textId="77777777" w:rsidR="00CC1F50" w:rsidRPr="000F2E9D" w:rsidRDefault="00CC1F50" w:rsidP="0088455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154803B" w14:textId="77777777" w:rsidR="00CC1F50" w:rsidRPr="000F2E9D" w:rsidRDefault="00CC1F50" w:rsidP="008845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1C83911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9420EA6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638EF77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147770D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DAF3138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5002928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237A805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C357C0A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2ED4081" w14:textId="6C890EDB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2AE47CA0" w14:textId="7C6F3E5C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A8DDCAB" w14:textId="01105EB1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F575E18" w14:textId="55CD21BC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633" w:type="dxa"/>
            <w:tcBorders>
              <w:bottom w:val="single" w:sz="4" w:space="0" w:color="auto"/>
            </w:tcBorders>
          </w:tcPr>
          <w:p w14:paraId="65C18D9E" w14:textId="01514479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</w:tr>
      <w:tr w:rsidR="00CC1F50" w:rsidRPr="000F2E9D" w14:paraId="25BC3159" w14:textId="77777777" w:rsidTr="000F2E9D">
        <w:tc>
          <w:tcPr>
            <w:tcW w:w="3078" w:type="dxa"/>
            <w:tcBorders>
              <w:top w:val="single" w:sz="4" w:space="0" w:color="auto"/>
            </w:tcBorders>
          </w:tcPr>
          <w:p w14:paraId="61FF841D" w14:textId="77777777" w:rsidR="00CC1F50" w:rsidRPr="000F2E9D" w:rsidRDefault="00CC1F50" w:rsidP="003D321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 CM (CTQ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27C30CB" w14:textId="77777777" w:rsidR="00CC1F50" w:rsidRPr="000F2E9D" w:rsidRDefault="00CC1F50" w:rsidP="003D3212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1689093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37F0D0C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C2487A8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0753370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B432FD2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B8E66DB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10C91B0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A3DD446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175DE17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510531E8" w14:textId="52D0706D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F587F20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111D368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3" w:type="dxa"/>
            <w:tcBorders>
              <w:top w:val="single" w:sz="4" w:space="0" w:color="auto"/>
            </w:tcBorders>
          </w:tcPr>
          <w:p w14:paraId="73E7FC05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C1F50" w:rsidRPr="000F2E9D" w14:paraId="211361FF" w14:textId="77777777" w:rsidTr="000F2E9D">
        <w:tc>
          <w:tcPr>
            <w:tcW w:w="3078" w:type="dxa"/>
          </w:tcPr>
          <w:p w14:paraId="3FBDDB9B" w14:textId="77777777" w:rsidR="00CC1F50" w:rsidRPr="000F2E9D" w:rsidRDefault="00CC1F50" w:rsidP="003D321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719E8C97" w14:textId="77777777" w:rsidR="00CC1F50" w:rsidRPr="000F2E9D" w:rsidRDefault="00CC1F50" w:rsidP="003D321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851" w:type="dxa"/>
          </w:tcPr>
          <w:p w14:paraId="6A848167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786532B1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D56AE2E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164FA8B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9EC8C8C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2D8BFD7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0443AA6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48ADE34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44F339C8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</w:tcPr>
          <w:p w14:paraId="3E7B50F3" w14:textId="41D5DFB0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BDD4EE0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4279DA0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" w:type="dxa"/>
          </w:tcPr>
          <w:p w14:paraId="4ED6CA15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1F50" w:rsidRPr="000F2E9D" w14:paraId="6EE8B4C2" w14:textId="77777777" w:rsidTr="000F2E9D">
        <w:tc>
          <w:tcPr>
            <w:tcW w:w="3078" w:type="dxa"/>
            <w:shd w:val="clear" w:color="auto" w:fill="D9D9D9" w:themeFill="background1" w:themeFillShade="D9"/>
          </w:tcPr>
          <w:p w14:paraId="7FA3295B" w14:textId="77777777" w:rsidR="00CC1F50" w:rsidRPr="000F2E9D" w:rsidRDefault="00CC1F50" w:rsidP="003D32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2. Maternal attachment (AAP)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31769154" w14:textId="77777777" w:rsidR="00CC1F50" w:rsidRPr="000F2E9D" w:rsidRDefault="00CC1F50" w:rsidP="003D321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2CB2145D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30*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46C40D40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6A3D2571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46D24E0C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0D08EEB7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2ABA997B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539EC399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0CC29C1A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14:paraId="0D26A47F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shd w:val="clear" w:color="auto" w:fill="D9D9D9" w:themeFill="background1" w:themeFillShade="D9"/>
          </w:tcPr>
          <w:p w14:paraId="20EB4AEB" w14:textId="41FC7523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7DA5D90F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5E84FD6C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" w:type="dxa"/>
            <w:shd w:val="clear" w:color="auto" w:fill="D9D9D9" w:themeFill="background1" w:themeFillShade="D9"/>
          </w:tcPr>
          <w:p w14:paraId="2EFB0482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1F50" w:rsidRPr="000F2E9D" w14:paraId="621DDDD5" w14:textId="77777777" w:rsidTr="000F2E9D">
        <w:tc>
          <w:tcPr>
            <w:tcW w:w="3078" w:type="dxa"/>
            <w:shd w:val="clear" w:color="auto" w:fill="D9D9D9" w:themeFill="background1" w:themeFillShade="D9"/>
          </w:tcPr>
          <w:p w14:paraId="706B65E4" w14:textId="77777777" w:rsidR="00CC1F50" w:rsidRPr="000F2E9D" w:rsidRDefault="00CC1F50" w:rsidP="003D32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6330DFED" w14:textId="77777777" w:rsidR="00CC1F50" w:rsidRPr="000F2E9D" w:rsidRDefault="00CC1F50" w:rsidP="003D321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650B69ED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b/>
                <w:sz w:val="20"/>
                <w:szCs w:val="20"/>
              </w:rPr>
              <w:t>.01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01EB9958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46667C31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64B7389F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64040DEA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0A96C844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558D8EA7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32A66E1E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14:paraId="639B5767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shd w:val="clear" w:color="auto" w:fill="D9D9D9" w:themeFill="background1" w:themeFillShade="D9"/>
          </w:tcPr>
          <w:p w14:paraId="35DB3962" w14:textId="1E815B61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36353F31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33C6056E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" w:type="dxa"/>
            <w:shd w:val="clear" w:color="auto" w:fill="D9D9D9" w:themeFill="background1" w:themeFillShade="D9"/>
          </w:tcPr>
          <w:p w14:paraId="4ECB2381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1F50" w:rsidRPr="000F2E9D" w14:paraId="21B8E36F" w14:textId="77777777" w:rsidTr="000F2E9D">
        <w:tc>
          <w:tcPr>
            <w:tcW w:w="3078" w:type="dxa"/>
          </w:tcPr>
          <w:p w14:paraId="2ED429A5" w14:textId="7057D7B7" w:rsidR="00CC1F50" w:rsidRPr="000F2E9D" w:rsidRDefault="00CC1F50" w:rsidP="003D32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 xml:space="preserve">3. Maternal </w:t>
            </w:r>
            <w:proofErr w:type="spellStart"/>
            <w:r w:rsidR="001C71F8">
              <w:rPr>
                <w:rFonts w:ascii="Times New Roman" w:hAnsi="Times New Roman" w:cs="Times New Roman"/>
                <w:sz w:val="20"/>
                <w:szCs w:val="20"/>
              </w:rPr>
              <w:t>caregiving</w:t>
            </w:r>
            <w:proofErr w:type="spellEnd"/>
            <w:r w:rsidRPr="000F2E9D">
              <w:rPr>
                <w:rFonts w:ascii="Times New Roman" w:hAnsi="Times New Roman" w:cs="Times New Roman"/>
                <w:sz w:val="20"/>
                <w:szCs w:val="20"/>
              </w:rPr>
              <w:t xml:space="preserve"> (Ambiance)</w:t>
            </w:r>
          </w:p>
        </w:tc>
        <w:tc>
          <w:tcPr>
            <w:tcW w:w="567" w:type="dxa"/>
          </w:tcPr>
          <w:p w14:paraId="1C4E5CAF" w14:textId="77777777" w:rsidR="00CC1F50" w:rsidRPr="000F2E9D" w:rsidRDefault="00CC1F50" w:rsidP="003D321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</w:p>
        </w:tc>
        <w:tc>
          <w:tcPr>
            <w:tcW w:w="851" w:type="dxa"/>
          </w:tcPr>
          <w:p w14:paraId="054672D4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850" w:type="dxa"/>
          </w:tcPr>
          <w:p w14:paraId="7AAFECE7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14</w:t>
            </w:r>
          </w:p>
        </w:tc>
        <w:tc>
          <w:tcPr>
            <w:tcW w:w="851" w:type="dxa"/>
          </w:tcPr>
          <w:p w14:paraId="4A205B78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5661E6AE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4DB841F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46843BE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EFBCFD9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D61B389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751AA17F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</w:tcPr>
          <w:p w14:paraId="28318AB4" w14:textId="5974E8FA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FA2DFA7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66ACF59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" w:type="dxa"/>
          </w:tcPr>
          <w:p w14:paraId="7AA186AF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1F50" w:rsidRPr="000F2E9D" w14:paraId="7C9519C8" w14:textId="77777777" w:rsidTr="000F2E9D">
        <w:tc>
          <w:tcPr>
            <w:tcW w:w="3078" w:type="dxa"/>
          </w:tcPr>
          <w:p w14:paraId="4CF9D68A" w14:textId="77777777" w:rsidR="00CC1F50" w:rsidRPr="000F2E9D" w:rsidRDefault="00CC1F50" w:rsidP="003D32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27A85555" w14:textId="77777777" w:rsidR="00CC1F50" w:rsidRPr="000F2E9D" w:rsidRDefault="00CC1F50" w:rsidP="003D321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851" w:type="dxa"/>
          </w:tcPr>
          <w:p w14:paraId="7FDE789D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52</w:t>
            </w:r>
          </w:p>
        </w:tc>
        <w:tc>
          <w:tcPr>
            <w:tcW w:w="850" w:type="dxa"/>
          </w:tcPr>
          <w:p w14:paraId="14C61DF7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26</w:t>
            </w:r>
          </w:p>
        </w:tc>
        <w:tc>
          <w:tcPr>
            <w:tcW w:w="851" w:type="dxa"/>
          </w:tcPr>
          <w:p w14:paraId="0F785B2F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174ED45F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6360020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0AFADA2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EA4E9CF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7AA6863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71F6FDA9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</w:tcPr>
          <w:p w14:paraId="0F739507" w14:textId="19B28DCF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028F912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EE804FA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" w:type="dxa"/>
          </w:tcPr>
          <w:p w14:paraId="4613B1B4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1F50" w:rsidRPr="000F2E9D" w14:paraId="577D06A2" w14:textId="77777777" w:rsidTr="000F2E9D">
        <w:tc>
          <w:tcPr>
            <w:tcW w:w="3078" w:type="dxa"/>
            <w:shd w:val="clear" w:color="auto" w:fill="D9D9D9" w:themeFill="background1" w:themeFillShade="D9"/>
          </w:tcPr>
          <w:p w14:paraId="7F0B1439" w14:textId="77777777" w:rsidR="00CC1F50" w:rsidRPr="000F2E9D" w:rsidRDefault="00CC1F50" w:rsidP="003D32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4. Perceived stress (PSS14)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6713D799" w14:textId="77777777" w:rsidR="00CC1F50" w:rsidRPr="000F2E9D" w:rsidRDefault="00CC1F50" w:rsidP="003D321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7F430363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48E5E201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361C0FB7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14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6D93A0AA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53879B02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1452824E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3C5DB75D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72503A22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14:paraId="3E3A355D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shd w:val="clear" w:color="auto" w:fill="D9D9D9" w:themeFill="background1" w:themeFillShade="D9"/>
          </w:tcPr>
          <w:p w14:paraId="0AD311E8" w14:textId="2B6E36D4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5E62A5F4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09857615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" w:type="dxa"/>
            <w:shd w:val="clear" w:color="auto" w:fill="D9D9D9" w:themeFill="background1" w:themeFillShade="D9"/>
          </w:tcPr>
          <w:p w14:paraId="600FC171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1F50" w:rsidRPr="000F2E9D" w14:paraId="752A4B34" w14:textId="77777777" w:rsidTr="000F2E9D">
        <w:tc>
          <w:tcPr>
            <w:tcW w:w="3078" w:type="dxa"/>
            <w:shd w:val="clear" w:color="auto" w:fill="D9D9D9" w:themeFill="background1" w:themeFillShade="D9"/>
          </w:tcPr>
          <w:p w14:paraId="727454FB" w14:textId="77777777" w:rsidR="00CC1F50" w:rsidRPr="000F2E9D" w:rsidRDefault="00CC1F50" w:rsidP="003D32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73ED231B" w14:textId="77777777" w:rsidR="00CC1F50" w:rsidRPr="000F2E9D" w:rsidRDefault="00CC1F50" w:rsidP="003D321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6B68C1CF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22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2CE01DE8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74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2CE822ED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25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6090A92D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28B6FD57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0F21ABDB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19CA9B58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0CB64DF2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14:paraId="4B5FA6C2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shd w:val="clear" w:color="auto" w:fill="D9D9D9" w:themeFill="background1" w:themeFillShade="D9"/>
          </w:tcPr>
          <w:p w14:paraId="48D901A0" w14:textId="5A1DFC29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48202041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1382423F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" w:type="dxa"/>
            <w:shd w:val="clear" w:color="auto" w:fill="D9D9D9" w:themeFill="background1" w:themeFillShade="D9"/>
          </w:tcPr>
          <w:p w14:paraId="07341C31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1F50" w:rsidRPr="000F2E9D" w14:paraId="22615D67" w14:textId="77777777" w:rsidTr="000F2E9D">
        <w:tc>
          <w:tcPr>
            <w:tcW w:w="3078" w:type="dxa"/>
          </w:tcPr>
          <w:p w14:paraId="72940E10" w14:textId="77777777" w:rsidR="00CC1F50" w:rsidRPr="000F2E9D" w:rsidRDefault="00CC1F50" w:rsidP="003D32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5. Psychological symptoms (BSI)</w:t>
            </w:r>
          </w:p>
        </w:tc>
        <w:tc>
          <w:tcPr>
            <w:tcW w:w="567" w:type="dxa"/>
          </w:tcPr>
          <w:p w14:paraId="34EC658A" w14:textId="77777777" w:rsidR="00CC1F50" w:rsidRPr="000F2E9D" w:rsidRDefault="00CC1F50" w:rsidP="003D321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</w:p>
        </w:tc>
        <w:tc>
          <w:tcPr>
            <w:tcW w:w="851" w:type="dxa"/>
          </w:tcPr>
          <w:p w14:paraId="6C001DFF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37**</w:t>
            </w:r>
          </w:p>
        </w:tc>
        <w:tc>
          <w:tcPr>
            <w:tcW w:w="850" w:type="dxa"/>
          </w:tcPr>
          <w:p w14:paraId="5B8BA8AF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851" w:type="dxa"/>
          </w:tcPr>
          <w:p w14:paraId="17D334E4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20</w:t>
            </w:r>
            <w:r w:rsidRPr="000F2E9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850" w:type="dxa"/>
          </w:tcPr>
          <w:p w14:paraId="1CA0D736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70***</w:t>
            </w:r>
          </w:p>
        </w:tc>
        <w:tc>
          <w:tcPr>
            <w:tcW w:w="851" w:type="dxa"/>
          </w:tcPr>
          <w:p w14:paraId="616CF7ED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2C70199D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3935FB2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7CB0A54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5667F997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</w:tcPr>
          <w:p w14:paraId="33580A1D" w14:textId="2F8D2F9A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388CCF5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22BA55A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" w:type="dxa"/>
          </w:tcPr>
          <w:p w14:paraId="1F733913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1F50" w:rsidRPr="000F2E9D" w14:paraId="41EC8829" w14:textId="77777777" w:rsidTr="000F2E9D">
        <w:tc>
          <w:tcPr>
            <w:tcW w:w="3078" w:type="dxa"/>
          </w:tcPr>
          <w:p w14:paraId="0C49078C" w14:textId="77777777" w:rsidR="00CC1F50" w:rsidRPr="000F2E9D" w:rsidRDefault="00CC1F50" w:rsidP="003D32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68B33224" w14:textId="77777777" w:rsidR="00CC1F50" w:rsidRPr="000F2E9D" w:rsidRDefault="00CC1F50" w:rsidP="003D321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851" w:type="dxa"/>
          </w:tcPr>
          <w:p w14:paraId="3D977654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b/>
                <w:sz w:val="20"/>
                <w:szCs w:val="20"/>
              </w:rPr>
              <w:t>.001</w:t>
            </w:r>
          </w:p>
        </w:tc>
        <w:tc>
          <w:tcPr>
            <w:tcW w:w="850" w:type="dxa"/>
          </w:tcPr>
          <w:p w14:paraId="76A359E4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62</w:t>
            </w:r>
          </w:p>
        </w:tc>
        <w:tc>
          <w:tcPr>
            <w:tcW w:w="851" w:type="dxa"/>
          </w:tcPr>
          <w:p w14:paraId="73BC76D0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099</w:t>
            </w:r>
          </w:p>
        </w:tc>
        <w:tc>
          <w:tcPr>
            <w:tcW w:w="850" w:type="dxa"/>
          </w:tcPr>
          <w:p w14:paraId="2026F47D" w14:textId="31BB6F2A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b/>
                <w:sz w:val="20"/>
                <w:szCs w:val="20"/>
              </w:rPr>
              <w:t>&lt;</w:t>
            </w:r>
            <w:r w:rsidR="000F2E9D" w:rsidRPr="000F2E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0F2E9D">
              <w:rPr>
                <w:rFonts w:ascii="Times New Roman" w:hAnsi="Times New Roman" w:cs="Times New Roman"/>
                <w:b/>
                <w:sz w:val="20"/>
                <w:szCs w:val="20"/>
              </w:rPr>
              <w:t>.001</w:t>
            </w:r>
          </w:p>
        </w:tc>
        <w:tc>
          <w:tcPr>
            <w:tcW w:w="851" w:type="dxa"/>
          </w:tcPr>
          <w:p w14:paraId="117E1AAE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2DD252B0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8BAFCBB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87E871F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1EA0DA30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</w:tcPr>
          <w:p w14:paraId="69128D65" w14:textId="6DDEFD1B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7C7536E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4D8607B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" w:type="dxa"/>
          </w:tcPr>
          <w:p w14:paraId="7BFA0707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1F50" w:rsidRPr="000F2E9D" w14:paraId="18E9F5B1" w14:textId="77777777" w:rsidTr="000F2E9D">
        <w:tc>
          <w:tcPr>
            <w:tcW w:w="3078" w:type="dxa"/>
            <w:shd w:val="clear" w:color="auto" w:fill="D9D9D9" w:themeFill="background1" w:themeFillShade="D9"/>
          </w:tcPr>
          <w:p w14:paraId="2A306709" w14:textId="77777777" w:rsidR="00CC1F50" w:rsidRPr="000F2E9D" w:rsidRDefault="00CC1F50" w:rsidP="003D32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6. Social support (PSSQ)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1DED8B74" w14:textId="77777777" w:rsidR="00CC1F50" w:rsidRPr="000F2E9D" w:rsidRDefault="00CC1F50" w:rsidP="003D321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3D0BAA0C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-.27*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03875E16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-.11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7B312FA8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-.19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28FE2CAE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-.17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3A04D160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-.24*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65E11242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06866BA3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6DDBF0C7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14:paraId="5CDFEE3E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shd w:val="clear" w:color="auto" w:fill="D9D9D9" w:themeFill="background1" w:themeFillShade="D9"/>
          </w:tcPr>
          <w:p w14:paraId="29B0F4B6" w14:textId="1BDF3423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04A8ABAF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55CF0994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" w:type="dxa"/>
            <w:shd w:val="clear" w:color="auto" w:fill="D9D9D9" w:themeFill="background1" w:themeFillShade="D9"/>
          </w:tcPr>
          <w:p w14:paraId="02AF44AB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1F50" w:rsidRPr="000F2E9D" w14:paraId="1443B4EB" w14:textId="77777777" w:rsidTr="000F2E9D">
        <w:tc>
          <w:tcPr>
            <w:tcW w:w="3078" w:type="dxa"/>
            <w:shd w:val="clear" w:color="auto" w:fill="D9D9D9" w:themeFill="background1" w:themeFillShade="D9"/>
          </w:tcPr>
          <w:p w14:paraId="6283492A" w14:textId="77777777" w:rsidR="00CC1F50" w:rsidRPr="000F2E9D" w:rsidRDefault="00CC1F50" w:rsidP="003D32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619AB423" w14:textId="77777777" w:rsidR="00CC1F50" w:rsidRPr="000F2E9D" w:rsidRDefault="00CC1F50" w:rsidP="003D321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06FD816E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b/>
                <w:sz w:val="20"/>
                <w:szCs w:val="20"/>
              </w:rPr>
              <w:t>.02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465AFCDA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37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2BA31143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29D9F78E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29FACF9D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b/>
                <w:sz w:val="20"/>
                <w:szCs w:val="20"/>
              </w:rPr>
              <w:t>.047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15FB8963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6DD25C26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3A261F0F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14:paraId="0C8FAD41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shd w:val="clear" w:color="auto" w:fill="D9D9D9" w:themeFill="background1" w:themeFillShade="D9"/>
          </w:tcPr>
          <w:p w14:paraId="638242A9" w14:textId="15C39DF6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174440C9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30762E5F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" w:type="dxa"/>
            <w:shd w:val="clear" w:color="auto" w:fill="D9D9D9" w:themeFill="background1" w:themeFillShade="D9"/>
          </w:tcPr>
          <w:p w14:paraId="40DDB3B3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1F50" w:rsidRPr="000F2E9D" w14:paraId="4B4D192B" w14:textId="77777777" w:rsidTr="000F2E9D">
        <w:tc>
          <w:tcPr>
            <w:tcW w:w="3078" w:type="dxa"/>
          </w:tcPr>
          <w:p w14:paraId="04805B83" w14:textId="77777777" w:rsidR="00CC1F50" w:rsidRPr="000F2E9D" w:rsidRDefault="00CC1F50" w:rsidP="003D32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7. Institutional support</w:t>
            </w:r>
          </w:p>
        </w:tc>
        <w:tc>
          <w:tcPr>
            <w:tcW w:w="567" w:type="dxa"/>
          </w:tcPr>
          <w:p w14:paraId="4B4376A6" w14:textId="77777777" w:rsidR="00CC1F50" w:rsidRPr="000F2E9D" w:rsidRDefault="00CC1F50" w:rsidP="003D321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</w:p>
        </w:tc>
        <w:tc>
          <w:tcPr>
            <w:tcW w:w="851" w:type="dxa"/>
          </w:tcPr>
          <w:p w14:paraId="762B91C6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-.04</w:t>
            </w:r>
          </w:p>
        </w:tc>
        <w:tc>
          <w:tcPr>
            <w:tcW w:w="850" w:type="dxa"/>
          </w:tcPr>
          <w:p w14:paraId="0084401C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851" w:type="dxa"/>
          </w:tcPr>
          <w:p w14:paraId="6C9C2A4A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850" w:type="dxa"/>
          </w:tcPr>
          <w:p w14:paraId="3E0F5AF6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851" w:type="dxa"/>
          </w:tcPr>
          <w:p w14:paraId="6E215AF8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709" w:type="dxa"/>
          </w:tcPr>
          <w:p w14:paraId="10ABC080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-.12</w:t>
            </w:r>
          </w:p>
        </w:tc>
        <w:tc>
          <w:tcPr>
            <w:tcW w:w="850" w:type="dxa"/>
          </w:tcPr>
          <w:p w14:paraId="2804B143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57112B1C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488DF126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</w:tcPr>
          <w:p w14:paraId="48AFADDC" w14:textId="7EF643A4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6AD9EDA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DB3C114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" w:type="dxa"/>
          </w:tcPr>
          <w:p w14:paraId="1402D25E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1F50" w:rsidRPr="000F2E9D" w14:paraId="13095953" w14:textId="77777777" w:rsidTr="000F2E9D">
        <w:tc>
          <w:tcPr>
            <w:tcW w:w="3078" w:type="dxa"/>
          </w:tcPr>
          <w:p w14:paraId="67CB693A" w14:textId="77777777" w:rsidR="00CC1F50" w:rsidRPr="000F2E9D" w:rsidRDefault="00CC1F50" w:rsidP="003D32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0190B169" w14:textId="77777777" w:rsidR="00CC1F50" w:rsidRPr="000F2E9D" w:rsidRDefault="00CC1F50" w:rsidP="003D321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851" w:type="dxa"/>
          </w:tcPr>
          <w:p w14:paraId="26F2CCBB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81</w:t>
            </w:r>
          </w:p>
        </w:tc>
        <w:tc>
          <w:tcPr>
            <w:tcW w:w="850" w:type="dxa"/>
          </w:tcPr>
          <w:p w14:paraId="4BA4F5A1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55</w:t>
            </w:r>
          </w:p>
        </w:tc>
        <w:tc>
          <w:tcPr>
            <w:tcW w:w="851" w:type="dxa"/>
          </w:tcPr>
          <w:p w14:paraId="127002B6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34</w:t>
            </w:r>
          </w:p>
        </w:tc>
        <w:tc>
          <w:tcPr>
            <w:tcW w:w="850" w:type="dxa"/>
          </w:tcPr>
          <w:p w14:paraId="6E24BA69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64</w:t>
            </w:r>
          </w:p>
        </w:tc>
        <w:tc>
          <w:tcPr>
            <w:tcW w:w="851" w:type="dxa"/>
          </w:tcPr>
          <w:p w14:paraId="12103420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44</w:t>
            </w:r>
          </w:p>
        </w:tc>
        <w:tc>
          <w:tcPr>
            <w:tcW w:w="709" w:type="dxa"/>
          </w:tcPr>
          <w:p w14:paraId="12AC6B59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46</w:t>
            </w:r>
          </w:p>
        </w:tc>
        <w:tc>
          <w:tcPr>
            <w:tcW w:w="850" w:type="dxa"/>
          </w:tcPr>
          <w:p w14:paraId="7B9EDFE3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19000E43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4430B49D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</w:tcPr>
          <w:p w14:paraId="322FF17D" w14:textId="0869215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4501762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F9DF5AD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" w:type="dxa"/>
          </w:tcPr>
          <w:p w14:paraId="29E6B70E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1F50" w:rsidRPr="000F2E9D" w14:paraId="207B98BA" w14:textId="77777777" w:rsidTr="000F2E9D">
        <w:tc>
          <w:tcPr>
            <w:tcW w:w="3078" w:type="dxa"/>
            <w:shd w:val="clear" w:color="auto" w:fill="D9D9D9" w:themeFill="background1" w:themeFillShade="D9"/>
          </w:tcPr>
          <w:p w14:paraId="68B47255" w14:textId="77777777" w:rsidR="00CC1F50" w:rsidRPr="000F2E9D" w:rsidRDefault="00CC1F50" w:rsidP="003D32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8. rs2254298 genotype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6D931505" w14:textId="77777777" w:rsidR="00CC1F50" w:rsidRPr="000F2E9D" w:rsidRDefault="00CC1F50" w:rsidP="003D321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3E9A6178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20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439A0DCA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31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080FC605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602C53CE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1F97E333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19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0F3DB72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46365591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2D7D7B83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260EF658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shd w:val="clear" w:color="auto" w:fill="D9D9D9" w:themeFill="background1" w:themeFillShade="D9"/>
          </w:tcPr>
          <w:p w14:paraId="41F81047" w14:textId="1B8DB2BE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64955CC4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5114B766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" w:type="dxa"/>
            <w:shd w:val="clear" w:color="auto" w:fill="D9D9D9" w:themeFill="background1" w:themeFillShade="D9"/>
          </w:tcPr>
          <w:p w14:paraId="22CCA8FC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1F50" w:rsidRPr="000F2E9D" w14:paraId="30DBA93D" w14:textId="77777777" w:rsidTr="000F2E9D">
        <w:tc>
          <w:tcPr>
            <w:tcW w:w="3078" w:type="dxa"/>
            <w:shd w:val="clear" w:color="auto" w:fill="D9D9D9" w:themeFill="background1" w:themeFillShade="D9"/>
          </w:tcPr>
          <w:p w14:paraId="409ECE7E" w14:textId="77777777" w:rsidR="00CC1F50" w:rsidRPr="000F2E9D" w:rsidRDefault="00CC1F50" w:rsidP="003D32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27649716" w14:textId="77777777" w:rsidR="00CC1F50" w:rsidRPr="000F2E9D" w:rsidRDefault="00CC1F50" w:rsidP="003D321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5904DC44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19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2A82FC2A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b/>
                <w:sz w:val="20"/>
                <w:szCs w:val="20"/>
              </w:rPr>
              <w:t>.04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7E109A77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35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5E02C4CF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34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2B452386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2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16709BDB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86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7917E1AB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56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24395768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483D42E8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shd w:val="clear" w:color="auto" w:fill="D9D9D9" w:themeFill="background1" w:themeFillShade="D9"/>
          </w:tcPr>
          <w:p w14:paraId="46DAF50A" w14:textId="270D6736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58F76CAE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27112634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" w:type="dxa"/>
            <w:shd w:val="clear" w:color="auto" w:fill="D9D9D9" w:themeFill="background1" w:themeFillShade="D9"/>
          </w:tcPr>
          <w:p w14:paraId="57F36E4F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1F50" w:rsidRPr="000F2E9D" w14:paraId="08F52E37" w14:textId="77777777" w:rsidTr="000F2E9D">
        <w:tc>
          <w:tcPr>
            <w:tcW w:w="3078" w:type="dxa"/>
          </w:tcPr>
          <w:p w14:paraId="7013378E" w14:textId="511CE89E" w:rsidR="00CC1F50" w:rsidRPr="000F2E9D" w:rsidRDefault="00CC1F50" w:rsidP="00CC1F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9. rs2740210 genotype</w:t>
            </w:r>
          </w:p>
        </w:tc>
        <w:tc>
          <w:tcPr>
            <w:tcW w:w="567" w:type="dxa"/>
          </w:tcPr>
          <w:p w14:paraId="2C473B4C" w14:textId="4CCBFD88" w:rsidR="00CC1F50" w:rsidRPr="000F2E9D" w:rsidRDefault="00CC1F50" w:rsidP="00CC1F5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</w:p>
        </w:tc>
        <w:tc>
          <w:tcPr>
            <w:tcW w:w="851" w:type="dxa"/>
          </w:tcPr>
          <w:p w14:paraId="43BA9E10" w14:textId="6705FF85" w:rsidR="00CC1F50" w:rsidRPr="000F2E9D" w:rsidRDefault="00F85BF7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26</w:t>
            </w:r>
          </w:p>
        </w:tc>
        <w:tc>
          <w:tcPr>
            <w:tcW w:w="850" w:type="dxa"/>
          </w:tcPr>
          <w:p w14:paraId="694EA247" w14:textId="3AC1403A" w:rsidR="00CC1F50" w:rsidRPr="000F2E9D" w:rsidRDefault="00F85BF7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21</w:t>
            </w:r>
          </w:p>
        </w:tc>
        <w:tc>
          <w:tcPr>
            <w:tcW w:w="851" w:type="dxa"/>
          </w:tcPr>
          <w:p w14:paraId="08B46F2A" w14:textId="24055CA5" w:rsidR="00CC1F50" w:rsidRPr="000F2E9D" w:rsidRDefault="00F85BF7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36*</w:t>
            </w:r>
          </w:p>
        </w:tc>
        <w:tc>
          <w:tcPr>
            <w:tcW w:w="850" w:type="dxa"/>
          </w:tcPr>
          <w:p w14:paraId="0D194AEB" w14:textId="58F8308C" w:rsidR="00CC1F50" w:rsidRPr="000F2E9D" w:rsidRDefault="00F85BF7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851" w:type="dxa"/>
          </w:tcPr>
          <w:p w14:paraId="1E5BD6BD" w14:textId="00D6BF1E" w:rsidR="00CC1F50" w:rsidRPr="000F2E9D" w:rsidRDefault="00F85BF7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709" w:type="dxa"/>
          </w:tcPr>
          <w:p w14:paraId="4449E16F" w14:textId="1B7C13C4" w:rsidR="00CC1F50" w:rsidRPr="000F2E9D" w:rsidRDefault="00F85BF7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</w:p>
        </w:tc>
        <w:tc>
          <w:tcPr>
            <w:tcW w:w="850" w:type="dxa"/>
          </w:tcPr>
          <w:p w14:paraId="615A31D2" w14:textId="6419DCAD" w:rsidR="00CC1F50" w:rsidRPr="000F2E9D" w:rsidRDefault="00F85BF7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851" w:type="dxa"/>
          </w:tcPr>
          <w:p w14:paraId="5C361E9A" w14:textId="21CCCA9E" w:rsidR="00CC1F50" w:rsidRPr="000F2E9D" w:rsidRDefault="000C6AEC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708" w:type="dxa"/>
          </w:tcPr>
          <w:p w14:paraId="3BC47906" w14:textId="15580BB6" w:rsidR="00CC1F50" w:rsidRPr="000F2E9D" w:rsidRDefault="000C6AEC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92" w:type="dxa"/>
          </w:tcPr>
          <w:p w14:paraId="2340E791" w14:textId="713C9246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C00758E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8AA6DD4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" w:type="dxa"/>
          </w:tcPr>
          <w:p w14:paraId="0D441C0F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1F50" w:rsidRPr="000F2E9D" w14:paraId="04378530" w14:textId="77777777" w:rsidTr="000F2E9D">
        <w:tc>
          <w:tcPr>
            <w:tcW w:w="3078" w:type="dxa"/>
          </w:tcPr>
          <w:p w14:paraId="40FAA163" w14:textId="77777777" w:rsidR="00CC1F50" w:rsidRPr="000F2E9D" w:rsidRDefault="00CC1F50" w:rsidP="00CC1F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6A0E2FA6" w14:textId="48CA1F4D" w:rsidR="00CC1F50" w:rsidRPr="000F2E9D" w:rsidRDefault="00CC1F50" w:rsidP="00CC1F5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851" w:type="dxa"/>
          </w:tcPr>
          <w:p w14:paraId="3D46E798" w14:textId="16215351" w:rsidR="00CC1F50" w:rsidRPr="000F2E9D" w:rsidRDefault="00F85BF7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850" w:type="dxa"/>
          </w:tcPr>
          <w:p w14:paraId="642F8876" w14:textId="1FB693B1" w:rsidR="00CC1F50" w:rsidRPr="000F2E9D" w:rsidRDefault="00F85BF7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</w:p>
        </w:tc>
        <w:tc>
          <w:tcPr>
            <w:tcW w:w="851" w:type="dxa"/>
          </w:tcPr>
          <w:p w14:paraId="0E92F355" w14:textId="1141CA94" w:rsidR="00CC1F50" w:rsidRPr="000F2E9D" w:rsidRDefault="00F85BF7" w:rsidP="000F2E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b/>
                <w:sz w:val="20"/>
                <w:szCs w:val="20"/>
              </w:rPr>
              <w:t>.02</w:t>
            </w:r>
          </w:p>
        </w:tc>
        <w:tc>
          <w:tcPr>
            <w:tcW w:w="850" w:type="dxa"/>
          </w:tcPr>
          <w:p w14:paraId="368DBCE6" w14:textId="4AA96DA9" w:rsidR="00CC1F50" w:rsidRPr="000F2E9D" w:rsidRDefault="00F85BF7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77</w:t>
            </w:r>
          </w:p>
        </w:tc>
        <w:tc>
          <w:tcPr>
            <w:tcW w:w="851" w:type="dxa"/>
          </w:tcPr>
          <w:p w14:paraId="7694A628" w14:textId="0E23214B" w:rsidR="00CC1F50" w:rsidRPr="000F2E9D" w:rsidRDefault="00F85BF7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61</w:t>
            </w:r>
          </w:p>
        </w:tc>
        <w:tc>
          <w:tcPr>
            <w:tcW w:w="709" w:type="dxa"/>
          </w:tcPr>
          <w:p w14:paraId="3FB74E3C" w14:textId="486A8902" w:rsidR="00CC1F50" w:rsidRPr="000F2E9D" w:rsidRDefault="00F85BF7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32</w:t>
            </w:r>
          </w:p>
        </w:tc>
        <w:tc>
          <w:tcPr>
            <w:tcW w:w="850" w:type="dxa"/>
          </w:tcPr>
          <w:p w14:paraId="76411774" w14:textId="5DE831C8" w:rsidR="00CC1F50" w:rsidRPr="000F2E9D" w:rsidRDefault="00F85BF7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96</w:t>
            </w:r>
          </w:p>
        </w:tc>
        <w:tc>
          <w:tcPr>
            <w:tcW w:w="851" w:type="dxa"/>
          </w:tcPr>
          <w:p w14:paraId="3A2DBE2B" w14:textId="6D6D4E0C" w:rsidR="00CC1F50" w:rsidRPr="000F2E9D" w:rsidRDefault="000C6AEC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57</w:t>
            </w:r>
          </w:p>
        </w:tc>
        <w:tc>
          <w:tcPr>
            <w:tcW w:w="708" w:type="dxa"/>
          </w:tcPr>
          <w:p w14:paraId="3780FC64" w14:textId="6DC60793" w:rsidR="00CC1F50" w:rsidRPr="000F2E9D" w:rsidRDefault="000C6AEC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92" w:type="dxa"/>
          </w:tcPr>
          <w:p w14:paraId="07E5495F" w14:textId="7B639CBD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23C7B83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55AF454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" w:type="dxa"/>
          </w:tcPr>
          <w:p w14:paraId="6D5C2D02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1F50" w:rsidRPr="000F2E9D" w14:paraId="05FC60DE" w14:textId="77777777" w:rsidTr="000F2E9D">
        <w:tc>
          <w:tcPr>
            <w:tcW w:w="3078" w:type="dxa"/>
            <w:shd w:val="clear" w:color="auto" w:fill="D9D9D9" w:themeFill="background1" w:themeFillShade="D9"/>
          </w:tcPr>
          <w:p w14:paraId="75F84925" w14:textId="6DF24B2A" w:rsidR="00CC1F50" w:rsidRPr="000F2E9D" w:rsidRDefault="00B13BD9" w:rsidP="003D321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CC1F50"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Child stress response (HR%)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511B154A" w14:textId="77777777" w:rsidR="00CC1F50" w:rsidRPr="000F2E9D" w:rsidRDefault="00CC1F50" w:rsidP="003D321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170C93AC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5889F484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-.15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3F764D49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3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387FC17C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14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182E9554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0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E2384D7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43AC1754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3C07C895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4*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671AEABE" w14:textId="0F2E8060" w:rsidR="00CC1F50" w:rsidRPr="000F2E9D" w:rsidRDefault="000C6AEC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8</w:t>
            </w:r>
          </w:p>
        </w:tc>
        <w:tc>
          <w:tcPr>
            <w:tcW w:w="792" w:type="dxa"/>
            <w:shd w:val="clear" w:color="auto" w:fill="D9D9D9" w:themeFill="background1" w:themeFillShade="D9"/>
          </w:tcPr>
          <w:p w14:paraId="11A6D885" w14:textId="6A5F5A5F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48CD185E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7F2CB4DF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3" w:type="dxa"/>
            <w:shd w:val="clear" w:color="auto" w:fill="D9D9D9" w:themeFill="background1" w:themeFillShade="D9"/>
          </w:tcPr>
          <w:p w14:paraId="7123D056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C1F50" w:rsidRPr="000F2E9D" w14:paraId="74716251" w14:textId="77777777" w:rsidTr="000F2E9D">
        <w:tc>
          <w:tcPr>
            <w:tcW w:w="3078" w:type="dxa"/>
            <w:shd w:val="clear" w:color="auto" w:fill="D9D9D9" w:themeFill="background1" w:themeFillShade="D9"/>
          </w:tcPr>
          <w:p w14:paraId="3E1CCE3C" w14:textId="77777777" w:rsidR="00CC1F50" w:rsidRPr="000F2E9D" w:rsidRDefault="00CC1F50" w:rsidP="003D321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7220A65D" w14:textId="77777777" w:rsidR="00CC1F50" w:rsidRPr="000F2E9D" w:rsidRDefault="00CC1F50" w:rsidP="003D321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699B446E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9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049D198A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21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19E973FD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0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2C1374DF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26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01775F30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0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B8B758D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7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10297626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9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21A6392B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02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052C295B" w14:textId="4BF0184F" w:rsidR="00CC1F50" w:rsidRPr="000F2E9D" w:rsidRDefault="000C6AEC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5</w:t>
            </w:r>
          </w:p>
        </w:tc>
        <w:tc>
          <w:tcPr>
            <w:tcW w:w="792" w:type="dxa"/>
            <w:shd w:val="clear" w:color="auto" w:fill="D9D9D9" w:themeFill="background1" w:themeFillShade="D9"/>
          </w:tcPr>
          <w:p w14:paraId="00EBE44B" w14:textId="0EAC5B03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74A1B12A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7A1680A2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3" w:type="dxa"/>
            <w:shd w:val="clear" w:color="auto" w:fill="D9D9D9" w:themeFill="background1" w:themeFillShade="D9"/>
          </w:tcPr>
          <w:p w14:paraId="4C51AD47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C1F50" w:rsidRPr="000F2E9D" w14:paraId="20F3FACE" w14:textId="77777777" w:rsidTr="000F2E9D">
        <w:tc>
          <w:tcPr>
            <w:tcW w:w="3078" w:type="dxa"/>
          </w:tcPr>
          <w:p w14:paraId="3CD5C259" w14:textId="572091A9" w:rsidR="00CC1F50" w:rsidRPr="000F2E9D" w:rsidRDefault="00CC1F50" w:rsidP="000F2E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B13BD9"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Child </w:t>
            </w:r>
            <w:r w:rsid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ess response (RSA%) </w:t>
            </w:r>
          </w:p>
        </w:tc>
        <w:tc>
          <w:tcPr>
            <w:tcW w:w="567" w:type="dxa"/>
          </w:tcPr>
          <w:p w14:paraId="6F8DB329" w14:textId="77777777" w:rsidR="00CC1F50" w:rsidRPr="000F2E9D" w:rsidRDefault="00CC1F50" w:rsidP="003D321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</w:p>
        </w:tc>
        <w:tc>
          <w:tcPr>
            <w:tcW w:w="851" w:type="dxa"/>
          </w:tcPr>
          <w:p w14:paraId="2A1F1C24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1</w:t>
            </w:r>
            <w:r w:rsidRPr="000F2E9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850" w:type="dxa"/>
          </w:tcPr>
          <w:p w14:paraId="06874874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-.06</w:t>
            </w:r>
          </w:p>
        </w:tc>
        <w:tc>
          <w:tcPr>
            <w:tcW w:w="851" w:type="dxa"/>
          </w:tcPr>
          <w:p w14:paraId="0EF34689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7*</w:t>
            </w:r>
          </w:p>
        </w:tc>
        <w:tc>
          <w:tcPr>
            <w:tcW w:w="850" w:type="dxa"/>
          </w:tcPr>
          <w:p w14:paraId="25E5B8AF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-.16</w:t>
            </w:r>
          </w:p>
        </w:tc>
        <w:tc>
          <w:tcPr>
            <w:tcW w:w="851" w:type="dxa"/>
          </w:tcPr>
          <w:p w14:paraId="78EACCEA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2</w:t>
            </w:r>
          </w:p>
        </w:tc>
        <w:tc>
          <w:tcPr>
            <w:tcW w:w="709" w:type="dxa"/>
          </w:tcPr>
          <w:p w14:paraId="62C427D0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</w:t>
            </w:r>
          </w:p>
        </w:tc>
        <w:tc>
          <w:tcPr>
            <w:tcW w:w="850" w:type="dxa"/>
          </w:tcPr>
          <w:p w14:paraId="1A384BAE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37*</w:t>
            </w:r>
          </w:p>
        </w:tc>
        <w:tc>
          <w:tcPr>
            <w:tcW w:w="851" w:type="dxa"/>
          </w:tcPr>
          <w:p w14:paraId="7CBC0203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47**</w:t>
            </w:r>
          </w:p>
        </w:tc>
        <w:tc>
          <w:tcPr>
            <w:tcW w:w="708" w:type="dxa"/>
          </w:tcPr>
          <w:p w14:paraId="1E703C8C" w14:textId="6D82A9B9" w:rsidR="00CC1F50" w:rsidRPr="000F2E9D" w:rsidRDefault="000C6AEC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5</w:t>
            </w:r>
          </w:p>
        </w:tc>
        <w:tc>
          <w:tcPr>
            <w:tcW w:w="792" w:type="dxa"/>
          </w:tcPr>
          <w:p w14:paraId="53A628F2" w14:textId="0A3B426E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58</w:t>
            </w:r>
          </w:p>
        </w:tc>
        <w:tc>
          <w:tcPr>
            <w:tcW w:w="851" w:type="dxa"/>
          </w:tcPr>
          <w:p w14:paraId="287DAF7F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</w:tcPr>
          <w:p w14:paraId="78C25DF8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3" w:type="dxa"/>
          </w:tcPr>
          <w:p w14:paraId="539BF432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C1F50" w:rsidRPr="000F2E9D" w14:paraId="223046AB" w14:textId="77777777" w:rsidTr="000F2E9D">
        <w:tc>
          <w:tcPr>
            <w:tcW w:w="3078" w:type="dxa"/>
          </w:tcPr>
          <w:p w14:paraId="4AE9861B" w14:textId="77777777" w:rsidR="00CC1F50" w:rsidRPr="000F2E9D" w:rsidRDefault="00CC1F50" w:rsidP="003D321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7BCA8868" w14:textId="77777777" w:rsidR="00CC1F50" w:rsidRPr="000F2E9D" w:rsidRDefault="00CC1F50" w:rsidP="003D321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851" w:type="dxa"/>
          </w:tcPr>
          <w:p w14:paraId="23DFEC61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8</w:t>
            </w:r>
          </w:p>
        </w:tc>
        <w:tc>
          <w:tcPr>
            <w:tcW w:w="850" w:type="dxa"/>
          </w:tcPr>
          <w:p w14:paraId="607BFC9C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61</w:t>
            </w:r>
          </w:p>
        </w:tc>
        <w:tc>
          <w:tcPr>
            <w:tcW w:w="851" w:type="dxa"/>
          </w:tcPr>
          <w:p w14:paraId="0F96CF6E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03</w:t>
            </w:r>
          </w:p>
        </w:tc>
        <w:tc>
          <w:tcPr>
            <w:tcW w:w="850" w:type="dxa"/>
          </w:tcPr>
          <w:p w14:paraId="27A071E0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20</w:t>
            </w:r>
          </w:p>
        </w:tc>
        <w:tc>
          <w:tcPr>
            <w:tcW w:w="851" w:type="dxa"/>
          </w:tcPr>
          <w:p w14:paraId="513D59B8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2</w:t>
            </w:r>
          </w:p>
        </w:tc>
        <w:tc>
          <w:tcPr>
            <w:tcW w:w="709" w:type="dxa"/>
          </w:tcPr>
          <w:p w14:paraId="39A7BC4A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4</w:t>
            </w:r>
          </w:p>
        </w:tc>
        <w:tc>
          <w:tcPr>
            <w:tcW w:w="850" w:type="dxa"/>
          </w:tcPr>
          <w:p w14:paraId="72EF318E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02</w:t>
            </w:r>
          </w:p>
        </w:tc>
        <w:tc>
          <w:tcPr>
            <w:tcW w:w="851" w:type="dxa"/>
          </w:tcPr>
          <w:p w14:paraId="5D4D0A26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002</w:t>
            </w:r>
          </w:p>
        </w:tc>
        <w:tc>
          <w:tcPr>
            <w:tcW w:w="708" w:type="dxa"/>
          </w:tcPr>
          <w:p w14:paraId="7D303FED" w14:textId="1374B405" w:rsidR="00CC1F50" w:rsidRPr="000F2E9D" w:rsidRDefault="000C6AEC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792" w:type="dxa"/>
          </w:tcPr>
          <w:p w14:paraId="6F8B2D7E" w14:textId="7EA47C24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b/>
                <w:sz w:val="20"/>
                <w:szCs w:val="20"/>
              </w:rPr>
              <w:t>&lt;</w:t>
            </w:r>
            <w:r w:rsidR="000F2E9D" w:rsidRPr="000F2E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0F2E9D">
              <w:rPr>
                <w:rFonts w:ascii="Times New Roman" w:hAnsi="Times New Roman" w:cs="Times New Roman"/>
                <w:b/>
                <w:sz w:val="20"/>
                <w:szCs w:val="20"/>
              </w:rPr>
              <w:t>.001</w:t>
            </w:r>
          </w:p>
        </w:tc>
        <w:tc>
          <w:tcPr>
            <w:tcW w:w="851" w:type="dxa"/>
          </w:tcPr>
          <w:p w14:paraId="495D24DF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</w:tcPr>
          <w:p w14:paraId="155C60A5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3" w:type="dxa"/>
          </w:tcPr>
          <w:p w14:paraId="13F4676C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C1F50" w:rsidRPr="000F2E9D" w14:paraId="7320E7DD" w14:textId="77777777" w:rsidTr="000F2E9D">
        <w:tc>
          <w:tcPr>
            <w:tcW w:w="3078" w:type="dxa"/>
            <w:shd w:val="clear" w:color="auto" w:fill="D9D9D9" w:themeFill="background1" w:themeFillShade="D9"/>
          </w:tcPr>
          <w:p w14:paraId="3113DCF2" w14:textId="0F02CB3F" w:rsidR="00CC1F50" w:rsidRPr="000F2E9D" w:rsidRDefault="00CC1F50" w:rsidP="003D321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B13BD9"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Child attachment (FST)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62100D0C" w14:textId="77777777" w:rsidR="00CC1F50" w:rsidRPr="000F2E9D" w:rsidRDefault="00CC1F50" w:rsidP="003D321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1CD17D19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6*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2BB8E59A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30*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6F4CFD4A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2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779DF07F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-.18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012038A5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9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C29B2D6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1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76BE8B9D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06FF0378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1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1AC8BA4F" w14:textId="6D13A219" w:rsidR="00CC1F50" w:rsidRPr="000F2E9D" w:rsidRDefault="000C6AEC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4</w:t>
            </w:r>
          </w:p>
        </w:tc>
        <w:tc>
          <w:tcPr>
            <w:tcW w:w="792" w:type="dxa"/>
            <w:shd w:val="clear" w:color="auto" w:fill="D9D9D9" w:themeFill="background1" w:themeFillShade="D9"/>
          </w:tcPr>
          <w:p w14:paraId="0034C8C5" w14:textId="3F116E7E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8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0406ED8F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8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18D43F13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33" w:type="dxa"/>
            <w:shd w:val="clear" w:color="auto" w:fill="D9D9D9" w:themeFill="background1" w:themeFillShade="D9"/>
          </w:tcPr>
          <w:p w14:paraId="21847FA0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C1F50" w:rsidRPr="000F2E9D" w14:paraId="6CFD4350" w14:textId="77777777" w:rsidTr="000F2E9D">
        <w:tc>
          <w:tcPr>
            <w:tcW w:w="3078" w:type="dxa"/>
            <w:shd w:val="clear" w:color="auto" w:fill="D9D9D9" w:themeFill="background1" w:themeFillShade="D9"/>
          </w:tcPr>
          <w:p w14:paraId="506BFD76" w14:textId="77777777" w:rsidR="00CC1F50" w:rsidRPr="000F2E9D" w:rsidRDefault="00CC1F50" w:rsidP="003D321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59E776F3" w14:textId="77777777" w:rsidR="00CC1F50" w:rsidRPr="000F2E9D" w:rsidRDefault="00CC1F50" w:rsidP="003D321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1FCB3560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1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51CB6955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b/>
                <w:sz w:val="20"/>
                <w:szCs w:val="20"/>
              </w:rPr>
              <w:t>.02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0394CA55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4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7E22DA4B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1A1D7106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7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7685BDBB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3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03CCA4E0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6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5CDDD541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1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1593E577" w14:textId="7FDCF37A" w:rsidR="00CC1F50" w:rsidRPr="000F2E9D" w:rsidRDefault="000C6AEC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2</w:t>
            </w:r>
          </w:p>
        </w:tc>
        <w:tc>
          <w:tcPr>
            <w:tcW w:w="792" w:type="dxa"/>
            <w:shd w:val="clear" w:color="auto" w:fill="D9D9D9" w:themeFill="background1" w:themeFillShade="D9"/>
          </w:tcPr>
          <w:p w14:paraId="454AFB13" w14:textId="21A016B5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5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688EE749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3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4D4BBE20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33" w:type="dxa"/>
            <w:shd w:val="clear" w:color="auto" w:fill="D9D9D9" w:themeFill="background1" w:themeFillShade="D9"/>
          </w:tcPr>
          <w:p w14:paraId="6DC9ACF6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C1F50" w:rsidRPr="000F2E9D" w14:paraId="5CC4CD7F" w14:textId="77777777" w:rsidTr="000F2E9D">
        <w:tc>
          <w:tcPr>
            <w:tcW w:w="3078" w:type="dxa"/>
          </w:tcPr>
          <w:p w14:paraId="4B0C4E45" w14:textId="1780E301" w:rsidR="00CC1F50" w:rsidRPr="000F2E9D" w:rsidRDefault="00CC1F50" w:rsidP="003D321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B13BD9"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D</w:t>
            </w:r>
            <w:r w:rsid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ore</w:t>
            </w:r>
          </w:p>
        </w:tc>
        <w:tc>
          <w:tcPr>
            <w:tcW w:w="567" w:type="dxa"/>
          </w:tcPr>
          <w:p w14:paraId="322390CC" w14:textId="77777777" w:rsidR="00CC1F50" w:rsidRPr="000F2E9D" w:rsidRDefault="00CC1F50" w:rsidP="003D321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</w:p>
        </w:tc>
        <w:tc>
          <w:tcPr>
            <w:tcW w:w="851" w:type="dxa"/>
          </w:tcPr>
          <w:p w14:paraId="1976B2E2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4</w:t>
            </w:r>
          </w:p>
        </w:tc>
        <w:tc>
          <w:tcPr>
            <w:tcW w:w="850" w:type="dxa"/>
          </w:tcPr>
          <w:p w14:paraId="79B95A98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851" w:type="dxa"/>
          </w:tcPr>
          <w:p w14:paraId="56D578E5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1*</w:t>
            </w:r>
          </w:p>
        </w:tc>
        <w:tc>
          <w:tcPr>
            <w:tcW w:w="850" w:type="dxa"/>
          </w:tcPr>
          <w:p w14:paraId="568BD6CF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-.03</w:t>
            </w:r>
          </w:p>
        </w:tc>
        <w:tc>
          <w:tcPr>
            <w:tcW w:w="851" w:type="dxa"/>
          </w:tcPr>
          <w:p w14:paraId="4DBCB970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4</w:t>
            </w:r>
          </w:p>
        </w:tc>
        <w:tc>
          <w:tcPr>
            <w:tcW w:w="709" w:type="dxa"/>
          </w:tcPr>
          <w:p w14:paraId="5C22C94A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</w:t>
            </w:r>
          </w:p>
        </w:tc>
        <w:tc>
          <w:tcPr>
            <w:tcW w:w="850" w:type="dxa"/>
          </w:tcPr>
          <w:p w14:paraId="3D91004A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0</w:t>
            </w:r>
          </w:p>
        </w:tc>
        <w:tc>
          <w:tcPr>
            <w:tcW w:w="851" w:type="dxa"/>
          </w:tcPr>
          <w:p w14:paraId="7EC4D9A4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2</w:t>
            </w:r>
          </w:p>
        </w:tc>
        <w:tc>
          <w:tcPr>
            <w:tcW w:w="708" w:type="dxa"/>
          </w:tcPr>
          <w:p w14:paraId="78A511AD" w14:textId="22E24775" w:rsidR="00CC1F50" w:rsidRPr="000F2E9D" w:rsidRDefault="000C6AEC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7</w:t>
            </w:r>
          </w:p>
        </w:tc>
        <w:tc>
          <w:tcPr>
            <w:tcW w:w="792" w:type="dxa"/>
          </w:tcPr>
          <w:p w14:paraId="60DE62B6" w14:textId="65D6B32F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8</w:t>
            </w:r>
          </w:p>
        </w:tc>
        <w:tc>
          <w:tcPr>
            <w:tcW w:w="851" w:type="dxa"/>
          </w:tcPr>
          <w:p w14:paraId="4E7DBCF4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</w:t>
            </w:r>
          </w:p>
        </w:tc>
        <w:tc>
          <w:tcPr>
            <w:tcW w:w="850" w:type="dxa"/>
          </w:tcPr>
          <w:p w14:paraId="48C6B881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2***</w:t>
            </w:r>
          </w:p>
        </w:tc>
        <w:tc>
          <w:tcPr>
            <w:tcW w:w="633" w:type="dxa"/>
          </w:tcPr>
          <w:p w14:paraId="0AA0FADE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CC1F50" w:rsidRPr="000F2E9D" w14:paraId="554B4F47" w14:textId="77777777" w:rsidTr="000F2E9D">
        <w:tc>
          <w:tcPr>
            <w:tcW w:w="3078" w:type="dxa"/>
            <w:tcBorders>
              <w:bottom w:val="single" w:sz="4" w:space="0" w:color="auto"/>
            </w:tcBorders>
          </w:tcPr>
          <w:p w14:paraId="050C597B" w14:textId="77777777" w:rsidR="00CC1F50" w:rsidRPr="000F2E9D" w:rsidRDefault="00CC1F50" w:rsidP="003D321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5D17D14" w14:textId="77777777" w:rsidR="00CC1F50" w:rsidRPr="000F2E9D" w:rsidRDefault="00CC1F50" w:rsidP="003D321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0B8475A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8960E6E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6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FB4576A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0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48A8C52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8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23607B9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DD30732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3C7CB79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2D5D7A6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3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1B402A6" w14:textId="74A24436" w:rsidR="00CC1F50" w:rsidRPr="000F2E9D" w:rsidRDefault="000C6AEC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3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60BEA3FD" w14:textId="6FA4007F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0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CA612F5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A31F6A7" w14:textId="073B61C6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b/>
                <w:sz w:val="20"/>
                <w:szCs w:val="20"/>
              </w:rPr>
              <w:t>&lt;</w:t>
            </w:r>
            <w:r w:rsidR="000F2E9D" w:rsidRPr="000F2E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0F2E9D">
              <w:rPr>
                <w:rFonts w:ascii="Times New Roman" w:hAnsi="Times New Roman" w:cs="Times New Roman"/>
                <w:b/>
                <w:sz w:val="20"/>
                <w:szCs w:val="20"/>
              </w:rPr>
              <w:t>.001</w:t>
            </w:r>
          </w:p>
        </w:tc>
        <w:tc>
          <w:tcPr>
            <w:tcW w:w="633" w:type="dxa"/>
            <w:tcBorders>
              <w:bottom w:val="single" w:sz="4" w:space="0" w:color="auto"/>
            </w:tcBorders>
          </w:tcPr>
          <w:p w14:paraId="49D0409B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CC1F50" w:rsidRPr="000F2E9D" w14:paraId="163CF6C4" w14:textId="77777777" w:rsidTr="000F2E9D">
        <w:tc>
          <w:tcPr>
            <w:tcW w:w="3078" w:type="dxa"/>
            <w:tcBorders>
              <w:top w:val="single" w:sz="4" w:space="0" w:color="auto"/>
            </w:tcBorders>
          </w:tcPr>
          <w:p w14:paraId="452D2FE2" w14:textId="77777777" w:rsidR="00CC1F50" w:rsidRPr="000F2E9D" w:rsidRDefault="00CC1F50" w:rsidP="008845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192C9D0" w14:textId="77777777" w:rsidR="00CC1F50" w:rsidRPr="000F2E9D" w:rsidRDefault="00CC1F50" w:rsidP="008845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755332A" w14:textId="77777777" w:rsidR="00CC1F50" w:rsidRPr="000F2E9D" w:rsidRDefault="00CC1F50" w:rsidP="008845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A989CD1" w14:textId="77777777" w:rsidR="00CC1F50" w:rsidRPr="000F2E9D" w:rsidRDefault="00CC1F50" w:rsidP="008845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BC4A724" w14:textId="77777777" w:rsidR="00CC1F50" w:rsidRPr="000F2E9D" w:rsidRDefault="00CC1F50" w:rsidP="008845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24CBFCE" w14:textId="77777777" w:rsidR="00CC1F50" w:rsidRPr="000F2E9D" w:rsidRDefault="00CC1F50" w:rsidP="008845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56736BA" w14:textId="77777777" w:rsidR="00CC1F50" w:rsidRPr="000F2E9D" w:rsidRDefault="00CC1F50" w:rsidP="008845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3AB3ED5" w14:textId="77777777" w:rsidR="00CC1F50" w:rsidRPr="000F2E9D" w:rsidRDefault="00CC1F50" w:rsidP="008845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B96533C" w14:textId="77777777" w:rsidR="00CC1F50" w:rsidRPr="000F2E9D" w:rsidRDefault="00CC1F50" w:rsidP="008845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104072F" w14:textId="77777777" w:rsidR="00CC1F50" w:rsidRPr="000F2E9D" w:rsidRDefault="00CC1F50" w:rsidP="008845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55BC45D" w14:textId="77777777" w:rsidR="00CC1F50" w:rsidRPr="000F2E9D" w:rsidRDefault="00CC1F50" w:rsidP="008845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12943639" w14:textId="71D64D2E" w:rsidR="00CC1F50" w:rsidRPr="000F2E9D" w:rsidRDefault="00CC1F50" w:rsidP="008845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AF0D943" w14:textId="77777777" w:rsidR="00CC1F50" w:rsidRPr="000F2E9D" w:rsidRDefault="00CC1F50" w:rsidP="008845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4CBB94A" w14:textId="77777777" w:rsidR="00CC1F50" w:rsidRPr="000F2E9D" w:rsidRDefault="00CC1F50" w:rsidP="008845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3" w:type="dxa"/>
            <w:tcBorders>
              <w:top w:val="single" w:sz="4" w:space="0" w:color="auto"/>
            </w:tcBorders>
          </w:tcPr>
          <w:p w14:paraId="76903B39" w14:textId="77777777" w:rsidR="00CC1F50" w:rsidRPr="000F2E9D" w:rsidRDefault="00CC1F50" w:rsidP="008845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6E11F5E7" w14:textId="76A4F798" w:rsidR="00271A79" w:rsidRPr="000F2E9D" w:rsidRDefault="00453773" w:rsidP="0019395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F2E9D">
        <w:rPr>
          <w:rFonts w:ascii="Times New Roman" w:hAnsi="Times New Roman" w:cs="Times New Roman"/>
          <w:sz w:val="20"/>
          <w:szCs w:val="20"/>
          <w:lang w:val="en-US"/>
        </w:rPr>
        <w:t>Note, ***</w:t>
      </w:r>
      <w:r w:rsidRPr="000F2E9D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0F2E9D">
        <w:rPr>
          <w:rFonts w:ascii="Times New Roman" w:hAnsi="Times New Roman" w:cs="Times New Roman"/>
          <w:sz w:val="20"/>
          <w:szCs w:val="20"/>
          <w:lang w:val="en-US"/>
        </w:rPr>
        <w:t xml:space="preserve"> &lt; .001, **</w:t>
      </w:r>
      <w:r w:rsidRPr="000F2E9D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0F2E9D">
        <w:rPr>
          <w:rFonts w:ascii="Times New Roman" w:hAnsi="Times New Roman" w:cs="Times New Roman"/>
          <w:sz w:val="20"/>
          <w:szCs w:val="20"/>
          <w:lang w:val="en-US"/>
        </w:rPr>
        <w:t xml:space="preserve"> &lt; .01, *</w:t>
      </w:r>
      <w:r w:rsidRPr="000F2E9D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0F2E9D">
        <w:rPr>
          <w:rFonts w:ascii="Times New Roman" w:hAnsi="Times New Roman" w:cs="Times New Roman"/>
          <w:sz w:val="20"/>
          <w:szCs w:val="20"/>
          <w:lang w:val="en-US"/>
        </w:rPr>
        <w:t xml:space="preserve"> &lt; .05, </w:t>
      </w:r>
      <w:r w:rsidR="0008116B" w:rsidRPr="000F2E9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†</w:t>
      </w:r>
      <w:r w:rsidRPr="000F2E9D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0F2E9D">
        <w:rPr>
          <w:rFonts w:ascii="Times New Roman" w:hAnsi="Times New Roman" w:cs="Times New Roman"/>
          <w:sz w:val="20"/>
          <w:szCs w:val="20"/>
          <w:lang w:val="en-US"/>
        </w:rPr>
        <w:t xml:space="preserve"> &lt; .10 (marginal significance)</w:t>
      </w:r>
      <w:r w:rsidR="000F2E9D">
        <w:rPr>
          <w:rFonts w:ascii="Times New Roman" w:hAnsi="Times New Roman" w:cs="Times New Roman"/>
          <w:sz w:val="20"/>
          <w:szCs w:val="20"/>
          <w:lang w:val="en-US"/>
        </w:rPr>
        <w:t>.</w:t>
      </w:r>
      <w:bookmarkEnd w:id="0"/>
      <w:r w:rsidR="000F2E9D">
        <w:rPr>
          <w:rFonts w:ascii="Times New Roman" w:hAnsi="Times New Roman" w:cs="Times New Roman"/>
          <w:sz w:val="20"/>
          <w:szCs w:val="20"/>
          <w:lang w:val="en-US"/>
        </w:rPr>
        <w:t xml:space="preserve"> Significant results are given in bold. </w:t>
      </w:r>
      <w:r w:rsidR="000F2E9D" w:rsidRPr="000F2E9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sectPr w:rsidR="00271A79" w:rsidRPr="000F2E9D" w:rsidSect="006867F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AdCU3MjQwtTM0MLAyUdpeDU4uLM/DyQAsNaACvOaFAsAAAA"/>
  </w:docVars>
  <w:rsids>
    <w:rsidRoot w:val="006867FA"/>
    <w:rsid w:val="00037F31"/>
    <w:rsid w:val="0008116B"/>
    <w:rsid w:val="000B1039"/>
    <w:rsid w:val="000C6AEC"/>
    <w:rsid w:val="000F2E9D"/>
    <w:rsid w:val="001166FC"/>
    <w:rsid w:val="001251C7"/>
    <w:rsid w:val="00193950"/>
    <w:rsid w:val="001A5511"/>
    <w:rsid w:val="001C71F8"/>
    <w:rsid w:val="00225749"/>
    <w:rsid w:val="00240776"/>
    <w:rsid w:val="00267F04"/>
    <w:rsid w:val="00271A79"/>
    <w:rsid w:val="002A6188"/>
    <w:rsid w:val="002F3F68"/>
    <w:rsid w:val="003D3212"/>
    <w:rsid w:val="00453773"/>
    <w:rsid w:val="00457180"/>
    <w:rsid w:val="005F66E3"/>
    <w:rsid w:val="00631A39"/>
    <w:rsid w:val="00666885"/>
    <w:rsid w:val="006867FA"/>
    <w:rsid w:val="00777D06"/>
    <w:rsid w:val="00891C7B"/>
    <w:rsid w:val="008A0635"/>
    <w:rsid w:val="008A361B"/>
    <w:rsid w:val="00A00E0F"/>
    <w:rsid w:val="00A31EDE"/>
    <w:rsid w:val="00B13BD9"/>
    <w:rsid w:val="00B35BDA"/>
    <w:rsid w:val="00BE7BC3"/>
    <w:rsid w:val="00C335EC"/>
    <w:rsid w:val="00CC1F50"/>
    <w:rsid w:val="00ED47AF"/>
    <w:rsid w:val="00F41CD9"/>
    <w:rsid w:val="00F85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59ED3A"/>
  <w15:docId w15:val="{334817B8-2252-A043-AD64-C8BFA1849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867F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867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346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 de Punder</dc:creator>
  <cp:lastModifiedBy>Microsoft Office User</cp:lastModifiedBy>
  <cp:revision>5</cp:revision>
  <dcterms:created xsi:type="dcterms:W3CDTF">2022-03-05T10:28:00Z</dcterms:created>
  <dcterms:modified xsi:type="dcterms:W3CDTF">2022-05-14T15:27:00Z</dcterms:modified>
</cp:coreProperties>
</file>